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604E9" w14:textId="2D3E9266" w:rsidR="0020114A" w:rsidRPr="00406F5A" w:rsidRDefault="0020114A" w:rsidP="0020114A">
      <w:pPr>
        <w:spacing w:line="276" w:lineRule="auto"/>
        <w:jc w:val="both"/>
        <w:rPr>
          <w:rFonts w:ascii="Times New Roman" w:hAnsi="Times New Roman" w:cs="Times New Roman"/>
          <w:bCs/>
          <w:lang w:val="en-US"/>
        </w:rPr>
      </w:pPr>
      <w:r w:rsidRPr="00DB7072">
        <w:rPr>
          <w:rFonts w:ascii="Times New Roman" w:hAnsi="Times New Roman" w:cs="Times New Roman"/>
          <w:b/>
          <w:lang w:val="en-US"/>
        </w:rPr>
        <w:t xml:space="preserve">Table S2. </w:t>
      </w:r>
      <w:r w:rsidR="00BC7734" w:rsidRPr="00DB7072">
        <w:rPr>
          <w:rFonts w:ascii="Times New Roman" w:hAnsi="Times New Roman" w:cs="Times New Roman"/>
          <w:b/>
          <w:lang w:val="en-US"/>
        </w:rPr>
        <w:t>Analyzed panel of 48 genes with s</w:t>
      </w:r>
      <w:r w:rsidR="000873B3" w:rsidRPr="00DB7072">
        <w:rPr>
          <w:rFonts w:ascii="Times New Roman" w:hAnsi="Times New Roman" w:cs="Times New Roman"/>
          <w:b/>
          <w:lang w:val="en-US"/>
        </w:rPr>
        <w:t>tructural</w:t>
      </w:r>
      <w:r w:rsidR="00BC7734" w:rsidRPr="00DB7072">
        <w:rPr>
          <w:rFonts w:ascii="Times New Roman" w:hAnsi="Times New Roman" w:cs="Times New Roman"/>
          <w:b/>
          <w:lang w:val="en-US"/>
        </w:rPr>
        <w:t xml:space="preserve"> cardiac importance in the proband</w:t>
      </w:r>
      <w:r w:rsidR="00673F52" w:rsidRPr="00DB7072">
        <w:rPr>
          <w:rFonts w:ascii="Times New Roman" w:hAnsi="Times New Roman" w:cs="Times New Roman"/>
          <w:b/>
          <w:lang w:val="en-US"/>
        </w:rPr>
        <w:t>.</w:t>
      </w:r>
      <w:r w:rsidR="00673F52">
        <w:rPr>
          <w:rFonts w:ascii="Times New Roman" w:hAnsi="Times New Roman" w:cs="Times New Roman"/>
          <w:bCs/>
          <w:lang w:val="en-US"/>
        </w:rPr>
        <w:t xml:space="preserve"> Compilation of the sequenced structure-related cardiac genes transcripts included in one of the panel</w:t>
      </w:r>
      <w:r w:rsidR="00355D9A">
        <w:rPr>
          <w:rFonts w:ascii="Times New Roman" w:hAnsi="Times New Roman" w:cs="Times New Roman"/>
          <w:bCs/>
          <w:lang w:val="en-US"/>
        </w:rPr>
        <w:t>s</w:t>
      </w:r>
      <w:r w:rsidR="00AC0FDF">
        <w:rPr>
          <w:rFonts w:ascii="Times New Roman" w:hAnsi="Times New Roman" w:cs="Times New Roman"/>
          <w:bCs/>
          <w:lang w:val="en-US"/>
        </w:rPr>
        <w:t>.</w:t>
      </w:r>
    </w:p>
    <w:p w14:paraId="38CA2DA6" w14:textId="77777777" w:rsidR="0020114A" w:rsidRDefault="0020114A" w:rsidP="0020114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345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270"/>
        <w:gridCol w:w="1605"/>
        <w:gridCol w:w="2250"/>
        <w:gridCol w:w="1528"/>
        <w:gridCol w:w="1532"/>
        <w:gridCol w:w="2160"/>
      </w:tblGrid>
      <w:tr w:rsidR="003361AC" w14:paraId="1CCCB7ED" w14:textId="77777777" w:rsidTr="003361AC">
        <w:tc>
          <w:tcPr>
            <w:tcW w:w="1270" w:type="dxa"/>
            <w:tcBorders>
              <w:top w:val="single" w:sz="4" w:space="0" w:color="auto"/>
              <w:left w:val="nil"/>
              <w:bottom w:val="thickThinLargeGap" w:sz="24" w:space="0" w:color="auto"/>
              <w:right w:val="nil"/>
            </w:tcBorders>
            <w:vAlign w:val="center"/>
            <w:hideMark/>
          </w:tcPr>
          <w:p w14:paraId="3F460BCD" w14:textId="4FDFB1CC" w:rsidR="003361AC" w:rsidRPr="00790BAC" w:rsidRDefault="003361AC" w:rsidP="003361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893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thickThinLargeGap" w:sz="24" w:space="0" w:color="auto"/>
              <w:right w:val="nil"/>
            </w:tcBorders>
            <w:vAlign w:val="center"/>
            <w:hideMark/>
          </w:tcPr>
          <w:p w14:paraId="7D3F90C9" w14:textId="57B4ED9C" w:rsidR="003361AC" w:rsidRPr="00790BAC" w:rsidRDefault="003361AC" w:rsidP="003361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E0893">
              <w:rPr>
                <w:rFonts w:ascii="Times New Roman" w:hAnsi="Times New Roman" w:cs="Times New Roman"/>
                <w:b/>
                <w:bCs/>
              </w:rPr>
              <w:t>Genomic</w:t>
            </w:r>
            <w:proofErr w:type="spellEnd"/>
            <w:r w:rsidRPr="002E089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E0893">
              <w:rPr>
                <w:rFonts w:ascii="Times New Roman" w:hAnsi="Times New Roman" w:cs="Times New Roman"/>
                <w:b/>
                <w:bCs/>
              </w:rPr>
              <w:t>location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thickThinLargeGap" w:sz="24" w:space="0" w:color="auto"/>
              <w:right w:val="nil"/>
            </w:tcBorders>
            <w:vAlign w:val="center"/>
            <w:hideMark/>
          </w:tcPr>
          <w:p w14:paraId="0AA25CA5" w14:textId="1F170A49" w:rsidR="003361AC" w:rsidRPr="00790BAC" w:rsidRDefault="003361AC" w:rsidP="003361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8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ference </w:t>
            </w:r>
            <w:proofErr w:type="spellStart"/>
            <w:r w:rsidRPr="002E08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thickThinLargeGap" w:sz="24" w:space="0" w:color="auto"/>
              <w:right w:val="nil"/>
            </w:tcBorders>
            <w:vAlign w:val="center"/>
            <w:hideMark/>
          </w:tcPr>
          <w:p w14:paraId="11C8CF88" w14:textId="573A7062" w:rsidR="003361AC" w:rsidRPr="00790BAC" w:rsidRDefault="003361AC" w:rsidP="003361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893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thickThinLargeGap" w:sz="24" w:space="0" w:color="auto"/>
              <w:right w:val="nil"/>
            </w:tcBorders>
            <w:vAlign w:val="center"/>
            <w:hideMark/>
          </w:tcPr>
          <w:p w14:paraId="5FCE409D" w14:textId="3F566F92" w:rsidR="003361AC" w:rsidRPr="00790BAC" w:rsidRDefault="003361AC" w:rsidP="003361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E0893">
              <w:rPr>
                <w:rFonts w:ascii="Times New Roman" w:hAnsi="Times New Roman" w:cs="Times New Roman"/>
                <w:b/>
                <w:bCs/>
              </w:rPr>
              <w:t>Genomic</w:t>
            </w:r>
            <w:proofErr w:type="spellEnd"/>
            <w:r w:rsidRPr="002E089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E0893">
              <w:rPr>
                <w:rFonts w:ascii="Times New Roman" w:hAnsi="Times New Roman" w:cs="Times New Roman"/>
                <w:b/>
                <w:bCs/>
              </w:rPr>
              <w:t>location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thickThinLargeGap" w:sz="24" w:space="0" w:color="auto"/>
              <w:right w:val="nil"/>
            </w:tcBorders>
            <w:vAlign w:val="center"/>
            <w:hideMark/>
          </w:tcPr>
          <w:p w14:paraId="0691A752" w14:textId="7BF2EE7E" w:rsidR="003361AC" w:rsidRPr="00790BAC" w:rsidRDefault="003361AC" w:rsidP="003361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0893">
              <w:rPr>
                <w:rFonts w:ascii="Times New Roman" w:hAnsi="Times New Roman" w:cs="Times New Roman"/>
                <w:b/>
                <w:bCs/>
              </w:rPr>
              <w:t xml:space="preserve">Reference </w:t>
            </w:r>
            <w:proofErr w:type="spellStart"/>
            <w:r w:rsidRPr="002E0893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</w:p>
        </w:tc>
      </w:tr>
      <w:tr w:rsidR="0020114A" w14:paraId="4054BD02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8CF58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</w:p>
          <w:p w14:paraId="70F75169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TC1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>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B1F74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EF29E26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q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9FF0E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50AAA19D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4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5159.5</w:t>
              </w:r>
            </w:hyperlink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6E2AC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</w:p>
          <w:p w14:paraId="4C32A3C5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H7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19AC0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75A9DF4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q11.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A6A31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2F789765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5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0257.4</w:t>
              </w:r>
            </w:hyperlink>
          </w:p>
        </w:tc>
      </w:tr>
      <w:tr w:rsidR="0020114A" w14:paraId="16545531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3BBDD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TN2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>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AC15C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q4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8C97A" w14:textId="77777777" w:rsidR="0020114A" w:rsidRDefault="0020114A">
            <w:pPr>
              <w:pStyle w:val="HTMLPreformatted"/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01103.4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62C42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L2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C98C6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q24.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DB1A1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6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0432.4</w:t>
              </w:r>
            </w:hyperlink>
          </w:p>
        </w:tc>
      </w:tr>
      <w:tr w:rsidR="0020114A" w14:paraId="0D310114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4FB43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NKRD1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8179A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q23.3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E35C1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7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14391.3</w:t>
              </w:r>
            </w:hyperlink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0F98B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L3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20777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p21.3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51C07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8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0258.3</w:t>
              </w:r>
            </w:hyperlink>
          </w:p>
        </w:tc>
      </w:tr>
      <w:tr w:rsidR="0020114A" w14:paraId="3B7DE435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30926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AG3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2C914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q26.1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8C8AD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9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4281.4</w:t>
              </w:r>
            </w:hyperlink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76877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LK2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F9258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0q11.2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E1022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10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33118.4</w:t>
              </w:r>
            </w:hyperlink>
          </w:p>
        </w:tc>
      </w:tr>
      <w:tr w:rsidR="0020114A" w14:paraId="07C16669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8A8C2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RYAB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EFCB5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q23.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18A9C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11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1289807.1</w:t>
              </w:r>
            </w:hyperlink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F813B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OZ2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D5FF8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q2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77507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12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16599.5</w:t>
              </w:r>
            </w:hyperlink>
          </w:p>
        </w:tc>
      </w:tr>
      <w:tr w:rsidR="0020114A" w14:paraId="3EE91E72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28DF5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SRP3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CB23E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p15.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EBDE1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13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3476.5</w:t>
              </w:r>
            </w:hyperlink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733E9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PN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F3CF3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0q21.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1FECF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1256267.1</w:t>
            </w:r>
          </w:p>
        </w:tc>
      </w:tr>
      <w:tr w:rsidR="0020114A" w14:paraId="471ADBFE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41CDB0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ES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7C9D59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q3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2AD32F5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1927.4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888965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EBL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0B977F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p12.3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BFB8A2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6393.3</w:t>
            </w:r>
          </w:p>
        </w:tc>
      </w:tr>
      <w:tr w:rsidR="0020114A" w14:paraId="74332C1D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68181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MD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310BA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Xp21.2-p21.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5618D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4006.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C179F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EXN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2E77D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p31.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746C8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144573.4</w:t>
            </w:r>
          </w:p>
        </w:tc>
      </w:tr>
      <w:tr w:rsidR="0020114A" w14:paraId="19B0738E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03CFC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SC2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0717A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q12.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E3EAB" w14:textId="77777777" w:rsidR="0020114A" w:rsidRDefault="0020114A">
            <w:pPr>
              <w:pStyle w:val="HTMLPreformatted"/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024422.6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70ECC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KP2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F786F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2p11.2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C0960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4572.3</w:t>
            </w:r>
          </w:p>
        </w:tc>
      </w:tr>
      <w:tr w:rsidR="0020114A" w14:paraId="2D627FE6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DD399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SG2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B5339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q12.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485DA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14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1943.5</w:t>
              </w:r>
            </w:hyperlink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FD55B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LN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90A1A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q22.3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585FF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15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2667.5</w:t>
              </w:r>
            </w:hyperlink>
          </w:p>
        </w:tc>
      </w:tr>
      <w:tr w:rsidR="0020114A" w14:paraId="3C07D159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16290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SP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EF725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p24.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C0F32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16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4415.4</w:t>
              </w:r>
            </w:hyperlink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FD951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SEN1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0BE56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q24.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2AEC6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0021.4</w:t>
            </w:r>
          </w:p>
        </w:tc>
      </w:tr>
      <w:tr w:rsidR="0020114A" w14:paraId="0AA6E96C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720FF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TN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98C10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q12.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F08D8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1390.4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327CE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SEN2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ABB70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q42.1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59AF7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0447.3</w:t>
            </w:r>
          </w:p>
        </w:tc>
      </w:tr>
      <w:tr w:rsidR="0020114A" w14:paraId="06CD4D02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59918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MD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F04C9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Xq2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76F68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17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0117.3</w:t>
              </w:r>
            </w:hyperlink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9C132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BM20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581E3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0q25.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4E2CA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18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1134363.3</w:t>
              </w:r>
            </w:hyperlink>
          </w:p>
        </w:tc>
      </w:tr>
      <w:tr w:rsidR="0020114A" w14:paraId="6318C9C7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FEF3E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YA4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9C2C3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q23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1973F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172105.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40EA6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GCD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2CA13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q33.2-q33.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F1797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1128209.2</w:t>
            </w:r>
          </w:p>
        </w:tc>
      </w:tr>
      <w:tr w:rsidR="0020114A" w14:paraId="612F3C3B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1D3E6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HL1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AFB04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Xq26.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CA7D7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1159702.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F9F5A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AZ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0F4AB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Xq2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72E11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0116.5</w:t>
            </w:r>
          </w:p>
        </w:tc>
      </w:tr>
      <w:tr w:rsidR="0020114A" w14:paraId="11DECAB2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69F96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ATAD1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53CDF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7q21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D08C2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19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21167.5</w:t>
              </w:r>
            </w:hyperlink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5DAD5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CAP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90DD9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q1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50A09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20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3673.4</w:t>
              </w:r>
            </w:hyperlink>
          </w:p>
        </w:tc>
      </w:tr>
      <w:tr w:rsidR="0020114A" w14:paraId="5D786864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2D6D2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L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80D0F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Xq22.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9B8F6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21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0169.3</w:t>
              </w:r>
            </w:hyperlink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99E45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MEM43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97BEF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p25.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44283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22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24334.3</w:t>
              </w:r>
            </w:hyperlink>
          </w:p>
        </w:tc>
      </w:tr>
      <w:tr w:rsidR="0020114A" w14:paraId="799ACA45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9A522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JUP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0FD43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q21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0F38A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2230.4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BED3F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MPO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943F5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2q23.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0DF14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3276.2</w:t>
            </w:r>
          </w:p>
        </w:tc>
      </w:tr>
      <w:tr w:rsidR="0020114A" w14:paraId="357DCCEC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EA843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AMA4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9DB18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q2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70FDE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1105206.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8A3EC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NNC1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55A44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p21.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4D21F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23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3280.3</w:t>
              </w:r>
            </w:hyperlink>
          </w:p>
        </w:tc>
      </w:tr>
      <w:tr w:rsidR="0020114A" w14:paraId="3970259E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B5586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AMP2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CBCB6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Xq2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07373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1122606.1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9DABE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NNI3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98E4D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9q13.4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513A9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24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0363.5</w:t>
              </w:r>
            </w:hyperlink>
          </w:p>
        </w:tc>
      </w:tr>
      <w:tr w:rsidR="0020114A" w14:paraId="54DB7A87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FF578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DB3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8B29E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q22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92FCF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7078.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C254A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NNT2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F62EB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q32.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2C5D0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1276345.1</w:t>
            </w:r>
          </w:p>
        </w:tc>
      </w:tr>
      <w:tr w:rsidR="0020114A" w14:paraId="279A33B6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86F34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MNA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ECF6C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q2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81830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170707.4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4AB86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PM1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51576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q22.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52B47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1018020.2</w:t>
            </w:r>
          </w:p>
        </w:tc>
      </w:tr>
      <w:tr w:rsidR="0020114A" w14:paraId="355B5151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E9CC4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BPC3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0E843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p11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B431C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25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0256.3</w:t>
              </w:r>
            </w:hyperlink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A4AD0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TN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4C588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q31.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AE68C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01256850.1</w:t>
            </w:r>
          </w:p>
        </w:tc>
      </w:tr>
      <w:tr w:rsidR="0020114A" w14:paraId="6C2FCCED" w14:textId="77777777" w:rsidTr="003361AC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B5CB5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H6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03BC8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q11.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2520F" w14:textId="77777777" w:rsidR="0020114A" w:rsidRDefault="00DB707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26" w:history="1">
              <w:r w:rsidR="0020114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2471.4</w:t>
              </w:r>
            </w:hyperlink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2BA3A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VCL</w:t>
            </w:r>
            <w:r>
              <w:rPr>
                <w:rFonts w:ascii="Times New Roman" w:hAnsi="Times New Roman" w:cs="Times New Roman"/>
                <w:i/>
                <w:color w:val="FF0000"/>
                <w:vertAlign w:val="subscript"/>
              </w:rPr>
              <w:t xml:space="preserve"> a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F266D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0q22.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1F7E5" w14:textId="77777777" w:rsidR="0020114A" w:rsidRDefault="0020114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M_014000.3</w:t>
            </w:r>
          </w:p>
        </w:tc>
      </w:tr>
    </w:tbl>
    <w:p w14:paraId="00D59DE9" w14:textId="77777777" w:rsidR="0020114A" w:rsidRDefault="0020114A" w:rsidP="0020114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1E1796CA" w14:textId="77777777" w:rsidR="0020114A" w:rsidRDefault="0020114A" w:rsidP="0020114A">
      <w:pPr>
        <w:pStyle w:val="ListParagraph"/>
        <w:spacing w:line="276" w:lineRule="auto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i/>
          <w:color w:val="FF0000"/>
          <w:vertAlign w:val="subscript"/>
          <w:lang w:val="en-US"/>
        </w:rPr>
        <w:t xml:space="preserve">a </w:t>
      </w:r>
      <w:proofErr w:type="gramStart"/>
      <w:r w:rsidRPr="00406F5A">
        <w:rPr>
          <w:rFonts w:ascii="Times New Roman" w:hAnsi="Times New Roman" w:cs="Times New Roman"/>
          <w:lang w:val="en-US"/>
        </w:rPr>
        <w:t>Known DCM susceptible genes</w:t>
      </w:r>
      <w:proofErr w:type="gramEnd"/>
      <w:r>
        <w:rPr>
          <w:rFonts w:ascii="Times New Roman" w:hAnsi="Times New Roman" w:cs="Times New Roman"/>
          <w:color w:val="FF0000"/>
          <w:lang w:val="en-US"/>
        </w:rPr>
        <w:t>.</w:t>
      </w:r>
    </w:p>
    <w:p w14:paraId="0A007E22" w14:textId="77777777" w:rsidR="0020114A" w:rsidRDefault="0020114A" w:rsidP="0020114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4FF3868D" w14:textId="77777777" w:rsidR="0020114A" w:rsidRDefault="0020114A" w:rsidP="0020114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4C7DA727" w14:textId="77777777" w:rsidR="0020114A" w:rsidRDefault="0020114A" w:rsidP="0020114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B824FC0" w14:textId="77777777" w:rsidR="0020114A" w:rsidRDefault="0020114A" w:rsidP="0020114A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61DEEC8F" w14:textId="77777777" w:rsidR="00E360F2" w:rsidRDefault="00E360F2"/>
    <w:sectPr w:rsidR="00E36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14A"/>
    <w:rsid w:val="000873B3"/>
    <w:rsid w:val="00177773"/>
    <w:rsid w:val="0020114A"/>
    <w:rsid w:val="003361AC"/>
    <w:rsid w:val="00355D9A"/>
    <w:rsid w:val="00406F5A"/>
    <w:rsid w:val="00485ADE"/>
    <w:rsid w:val="005831D3"/>
    <w:rsid w:val="00673F52"/>
    <w:rsid w:val="00790BAC"/>
    <w:rsid w:val="00A44AFD"/>
    <w:rsid w:val="00AC0FDF"/>
    <w:rsid w:val="00BC7734"/>
    <w:rsid w:val="00DB7072"/>
    <w:rsid w:val="00E3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BB1AE"/>
  <w15:chartTrackingRefBased/>
  <w15:docId w15:val="{C68A0086-B301-4E25-966F-F308F53AB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14A"/>
    <w:pPr>
      <w:spacing w:after="0" w:line="240" w:lineRule="auto"/>
    </w:pPr>
    <w:rPr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0114A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11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114A"/>
    <w:rPr>
      <w:rFonts w:ascii="Courier New" w:eastAsia="Times New Roman" w:hAnsi="Courier New" w:cs="Courier New"/>
      <w:sz w:val="20"/>
      <w:szCs w:val="20"/>
      <w:lang w:val="es-MX" w:eastAsia="es-MX"/>
    </w:rPr>
  </w:style>
  <w:style w:type="paragraph" w:styleId="ListParagraph">
    <w:name w:val="List Paragraph"/>
    <w:basedOn w:val="Normal"/>
    <w:uiPriority w:val="34"/>
    <w:qFormat/>
    <w:rsid w:val="0020114A"/>
    <w:pPr>
      <w:ind w:left="720"/>
      <w:contextualSpacing/>
    </w:pPr>
  </w:style>
  <w:style w:type="table" w:styleId="TableGrid">
    <w:name w:val="Table Grid"/>
    <w:basedOn w:val="TableNormal"/>
    <w:uiPriority w:val="59"/>
    <w:rsid w:val="0020114A"/>
    <w:pPr>
      <w:spacing w:after="0" w:line="240" w:lineRule="auto"/>
    </w:pPr>
    <w:rPr>
      <w:lang w:val="es-MX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5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0258.3" TargetMode="External"/><Relationship Id="rId13" Type="http://schemas.openxmlformats.org/officeDocument/2006/relationships/hyperlink" Target="https://www.ncbi.nlm.nih.gov/nuccore/NM_003476.5" TargetMode="External"/><Relationship Id="rId18" Type="http://schemas.openxmlformats.org/officeDocument/2006/relationships/hyperlink" Target="https://www.ncbi.nlm.nih.gov/nuccore/NM_001134363.3" TargetMode="External"/><Relationship Id="rId26" Type="http://schemas.openxmlformats.org/officeDocument/2006/relationships/hyperlink" Target="https://www.ncbi.nlm.nih.gov/nuccore/NM_002471.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/NM_000169.3" TargetMode="External"/><Relationship Id="rId7" Type="http://schemas.openxmlformats.org/officeDocument/2006/relationships/hyperlink" Target="https://www.ncbi.nlm.nih.gov/nuccore/NM_014391.3" TargetMode="External"/><Relationship Id="rId12" Type="http://schemas.openxmlformats.org/officeDocument/2006/relationships/hyperlink" Target="https://www.ncbi.nlm.nih.gov/nuccore/NM_016599.5" TargetMode="External"/><Relationship Id="rId17" Type="http://schemas.openxmlformats.org/officeDocument/2006/relationships/hyperlink" Target="https://www.ncbi.nlm.nih.gov/nuccore/NM_000117.3" TargetMode="External"/><Relationship Id="rId25" Type="http://schemas.openxmlformats.org/officeDocument/2006/relationships/hyperlink" Target="https://www.ncbi.nlm.nih.gov/nuccore/NM_000256.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NM_004415.4" TargetMode="External"/><Relationship Id="rId20" Type="http://schemas.openxmlformats.org/officeDocument/2006/relationships/hyperlink" Target="https://www.ncbi.nlm.nih.gov/nuccore/NM_003673.4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0432.4" TargetMode="External"/><Relationship Id="rId11" Type="http://schemas.openxmlformats.org/officeDocument/2006/relationships/hyperlink" Target="https://www.ncbi.nlm.nih.gov/nuccore/NM_001289807.1" TargetMode="External"/><Relationship Id="rId24" Type="http://schemas.openxmlformats.org/officeDocument/2006/relationships/hyperlink" Target="https://www.ncbi.nlm.nih.gov/nuccore/NM_000363.5" TargetMode="External"/><Relationship Id="rId5" Type="http://schemas.openxmlformats.org/officeDocument/2006/relationships/hyperlink" Target="https://www.ncbi.nlm.nih.gov/nuccore/NM_000257.4" TargetMode="External"/><Relationship Id="rId15" Type="http://schemas.openxmlformats.org/officeDocument/2006/relationships/hyperlink" Target="https://www.ncbi.nlm.nih.gov/nuccore/NM_002667.5" TargetMode="External"/><Relationship Id="rId23" Type="http://schemas.openxmlformats.org/officeDocument/2006/relationships/hyperlink" Target="https://www.ncbi.nlm.nih.gov/nuccore/NM_003280.3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ncbi.nlm.nih.gov/nuccore/NM_033118.4" TargetMode="External"/><Relationship Id="rId19" Type="http://schemas.openxmlformats.org/officeDocument/2006/relationships/hyperlink" Target="https://www.ncbi.nlm.nih.gov/nuccore/NM_021167.5" TargetMode="External"/><Relationship Id="rId4" Type="http://schemas.openxmlformats.org/officeDocument/2006/relationships/hyperlink" Target="https://www.ncbi.nlm.nih.gov/nuccore/NM_005159.5" TargetMode="External"/><Relationship Id="rId9" Type="http://schemas.openxmlformats.org/officeDocument/2006/relationships/hyperlink" Target="https://www.ncbi.nlm.nih.gov/nuccore/NM_004281.4" TargetMode="External"/><Relationship Id="rId14" Type="http://schemas.openxmlformats.org/officeDocument/2006/relationships/hyperlink" Target="https://www.ncbi.nlm.nih.gov/nuccore/NM_001943.5" TargetMode="External"/><Relationship Id="rId22" Type="http://schemas.openxmlformats.org/officeDocument/2006/relationships/hyperlink" Target="https://www.ncbi.nlm.nih.gov/nuccore/NM_024334.3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jas Martinez, Hector, PhD</dc:creator>
  <cp:keywords/>
  <dc:description/>
  <cp:lastModifiedBy>Acuna Ochoa, Jose</cp:lastModifiedBy>
  <cp:revision>13</cp:revision>
  <dcterms:created xsi:type="dcterms:W3CDTF">2023-04-06T12:41:00Z</dcterms:created>
  <dcterms:modified xsi:type="dcterms:W3CDTF">2024-07-10T18:11:00Z</dcterms:modified>
</cp:coreProperties>
</file>